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02E6" w:rsidRDefault="006902E6" w:rsidP="006902E6">
      <w:pPr>
        <w:rPr>
          <w:rFonts w:ascii="Times New Roman" w:hAnsi="Times New Roman" w:cs="Times New Roman"/>
          <w:b/>
          <w:szCs w:val="20"/>
          <w:lang w:val="en-US"/>
        </w:rPr>
      </w:pPr>
      <w:r>
        <w:rPr>
          <w:rFonts w:ascii="Times New Roman" w:hAnsi="Times New Roman" w:cs="Times New Roman"/>
          <w:b/>
          <w:szCs w:val="20"/>
          <w:lang w:val="en-US"/>
        </w:rPr>
        <w:t>Supplementary Files</w:t>
      </w:r>
    </w:p>
    <w:p w:rsidR="006902E6" w:rsidRDefault="006902E6" w:rsidP="006902E6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The figures shown in supplementary files correspond to diagnostic plots and evaluations realized after having developed the final population PK model for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Fanhdi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/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Alphanate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6902E6" w:rsidRDefault="006902E6" w:rsidP="006902E6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6902E6" w:rsidRDefault="006902E6" w:rsidP="006902E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1: Individual deviations from typical subjects (η) of CL and V1 vs available covariates after addition of FFM on CL, V1, V2.</w:t>
      </w:r>
    </w:p>
    <w:p w:rsidR="006902E6" w:rsidRDefault="006902E6" w:rsidP="006902E6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6902E6" w:rsidRDefault="006902E6" w:rsidP="006902E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igure S2: Distribution and relationship described between BSV terms of the </w:t>
      </w:r>
      <w:proofErr w:type="spellStart"/>
      <w:r>
        <w:rPr>
          <w:rFonts w:ascii="Times New Roman" w:hAnsi="Times New Roman" w:cs="Times New Roman"/>
          <w:sz w:val="20"/>
          <w:szCs w:val="20"/>
        </w:rPr>
        <w:t>PopPK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model. Top left and bottom right: histograms of individual values of CL and V1 (</w:t>
      </w:r>
      <w:r>
        <w:rPr>
          <w:rFonts w:ascii="Cambria Math" w:hAnsi="Cambria Math" w:cs="Cambria Math"/>
          <w:sz w:val="20"/>
          <w:szCs w:val="20"/>
        </w:rPr>
        <w:t>𝜂</w:t>
      </w:r>
      <w:r>
        <w:rPr>
          <w:rFonts w:ascii="Times New Roman" w:hAnsi="Times New Roman" w:cs="Times New Roman"/>
          <w:sz w:val="20"/>
          <w:szCs w:val="20"/>
        </w:rPr>
        <w:t>), blue corresponds to empirical distribution, red is assumed normal distribution. Top right and bottom left: scatter plots of individual values of CL vs V1</w:t>
      </w:r>
    </w:p>
    <w:p w:rsidR="006902E6" w:rsidRDefault="006902E6" w:rsidP="006902E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igure S3: Goodness of fit plots on a linear (left) and log scale (right). Red crosses correspond to individual predictions, blue crosses to population predictions, and small dots to prediction associated to BLQ observations. </w:t>
      </w:r>
    </w:p>
    <w:p w:rsidR="006902E6" w:rsidRDefault="006902E6" w:rsidP="006902E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4: Conditional weighted residuals (CWRES) plots. Top left: QQ plot. Top right: histogram of CWRES distribution. Bottom left: plot of CWRES vs population predictions. Bottom right: plot of CWRES vs time after dose.</w:t>
      </w:r>
    </w:p>
    <w:p w:rsidR="006902E6" w:rsidRDefault="006902E6" w:rsidP="006902E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5: Results of limited sampling analysis: median and 90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>
        <w:rPr>
          <w:rFonts w:ascii="Times New Roman" w:hAnsi="Times New Roman" w:cs="Times New Roman"/>
          <w:sz w:val="20"/>
          <w:szCs w:val="20"/>
        </w:rPr>
        <w:t xml:space="preserve"> percentile error between predictions of rich and limited sampling designs. </w:t>
      </w:r>
    </w:p>
    <w:p w:rsidR="006902E6" w:rsidRDefault="006902E6" w:rsidP="006902E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6: Limited analysis sampling results: boxplot of the error on half-life predictions for each 2- and 3- samples designs tested.</w:t>
      </w:r>
    </w:p>
    <w:p w:rsidR="006902E6" w:rsidRDefault="006902E6" w:rsidP="006902E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6902E6" w:rsidRDefault="006902E6" w:rsidP="006902E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5943600" cy="2838450"/>
            <wp:effectExtent l="0" t="0" r="0" b="0"/>
            <wp:docPr id="6" name="Picture 6" descr="eta_vs_cov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ta_vs_covs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3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02E6" w:rsidRDefault="006902E6" w:rsidP="006902E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1: Individual deviations from typical subjects (η) of CL and V1 vs available covariates after addition of FFM on Cl, V1, V2.</w:t>
      </w:r>
    </w:p>
    <w:p w:rsidR="006902E6" w:rsidRDefault="006902E6" w:rsidP="006902E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6902E6" w:rsidRDefault="006902E6" w:rsidP="006902E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>
            <wp:extent cx="5753100" cy="4095750"/>
            <wp:effectExtent l="0" t="0" r="0" b="0"/>
            <wp:docPr id="5" name="Picture 5" descr="eta_vs_e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ta_vs_eta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09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02E6" w:rsidRDefault="006902E6" w:rsidP="006902E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igure S2: Distribution and relationship described between BSV terms of the </w:t>
      </w:r>
      <w:proofErr w:type="spellStart"/>
      <w:r>
        <w:rPr>
          <w:rFonts w:ascii="Times New Roman" w:hAnsi="Times New Roman" w:cs="Times New Roman"/>
          <w:sz w:val="20"/>
          <w:szCs w:val="20"/>
        </w:rPr>
        <w:t>PopPK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model. Top left and bottom right: histograms of individual values of CL and V1 (</w:t>
      </w:r>
      <w:r>
        <w:rPr>
          <w:rFonts w:ascii="Cambria Math" w:hAnsi="Cambria Math" w:cs="Cambria Math"/>
          <w:sz w:val="20"/>
          <w:szCs w:val="20"/>
        </w:rPr>
        <w:t>𝜂</w:t>
      </w:r>
      <w:r>
        <w:rPr>
          <w:rFonts w:ascii="Times New Roman" w:hAnsi="Times New Roman" w:cs="Times New Roman"/>
          <w:sz w:val="20"/>
          <w:szCs w:val="20"/>
        </w:rPr>
        <w:t>), blue corresponds to empirical distribution, red is assumed normal distribution. Top right and bottom left: scatter plots of individual values of CL vs V1</w:t>
      </w:r>
    </w:p>
    <w:p w:rsidR="006902E6" w:rsidRDefault="006902E6" w:rsidP="006902E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6902E6" w:rsidRDefault="006902E6" w:rsidP="006902E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color w:val="000000"/>
          <w:w w:val="1"/>
          <w:sz w:val="20"/>
          <w:szCs w:val="20"/>
          <w:bdr w:val="none" w:sz="0" w:space="0" w:color="auto" w:frame="1"/>
          <w:shd w:val="clear" w:color="auto" w:fill="000000"/>
          <w:lang w:val="en-US"/>
        </w:rPr>
        <w:lastRenderedPageBreak/>
        <w:drawing>
          <wp:inline distT="0" distB="0" distL="0" distR="0">
            <wp:extent cx="5943600" cy="2952750"/>
            <wp:effectExtent l="0" t="0" r="0" b="0"/>
            <wp:docPr id="4" name="Picture 4" descr="obs_vs_pred_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obs_vs_pred_art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5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02E6" w:rsidRDefault="006902E6" w:rsidP="006902E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igure S3: Goodness of fit plots on a linear (left) and log scale (right). Red crosses correspond to individual predictions, blue crosses to population predictions, and small dots to prediction associated to BLQ observations. </w:t>
      </w:r>
    </w:p>
    <w:p w:rsidR="006902E6" w:rsidRDefault="006902E6" w:rsidP="006902E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6902E6" w:rsidRDefault="006902E6" w:rsidP="006902E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>
            <wp:extent cx="5943600" cy="4210050"/>
            <wp:effectExtent l="0" t="0" r="0" b="0"/>
            <wp:docPr id="3" name="Picture 3" descr="QQ_plot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QQ_plot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1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02E6" w:rsidRDefault="006902E6" w:rsidP="006902E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4: Conditional weighted residuals (CWRES) plots. Top left: QQ plot. Top right: histogram of CWRES distribution. Bottom left: plot of CWRES vs population predictions. Bottom right: plot of CWRES vs time after dose.</w:t>
      </w:r>
    </w:p>
    <w:p w:rsidR="006902E6" w:rsidRDefault="006902E6" w:rsidP="006902E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6902E6" w:rsidRDefault="006902E6" w:rsidP="006902E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able S5: Results of limited sampling analysis: median and 90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>
        <w:rPr>
          <w:rFonts w:ascii="Times New Roman" w:hAnsi="Times New Roman" w:cs="Times New Roman"/>
          <w:sz w:val="20"/>
          <w:szCs w:val="20"/>
        </w:rPr>
        <w:t xml:space="preserve"> percentile error between predictions of rich and limited sampling designs. </w:t>
      </w:r>
    </w:p>
    <w:tbl>
      <w:tblPr>
        <w:tblStyle w:val="TableGrid"/>
        <w:tblW w:w="5064" w:type="pct"/>
        <w:tblInd w:w="0" w:type="dxa"/>
        <w:tblCellMar>
          <w:left w:w="57" w:type="dxa"/>
          <w:right w:w="57" w:type="dxa"/>
        </w:tblCellMar>
        <w:tblLook w:val="04A0"/>
      </w:tblPr>
      <w:tblGrid>
        <w:gridCol w:w="1664"/>
        <w:gridCol w:w="1169"/>
        <w:gridCol w:w="1691"/>
        <w:gridCol w:w="1691"/>
        <w:gridCol w:w="1693"/>
        <w:gridCol w:w="1687"/>
      </w:tblGrid>
      <w:tr w:rsidR="006902E6" w:rsidTr="006902E6">
        <w:trPr>
          <w:trHeight w:val="360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sampling time points)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ampling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ratio (%)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alf-life</w:t>
            </w:r>
          </w:p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dian – 9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ercentile error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L </w:t>
            </w:r>
          </w:p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dian – 9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ercentile error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1</w:t>
            </w:r>
          </w:p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dian – 9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ercentile error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AT2</w:t>
            </w:r>
          </w:p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dian – 9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ercentile error</w:t>
            </w:r>
          </w:p>
        </w:tc>
      </w:tr>
      <w:tr w:rsidR="006902E6" w:rsidTr="006902E6"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1-3-6-12- 24-30-48-54-72h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: 12.6h –</w:t>
            </w:r>
          </w:p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V: 33.7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: 0.18L/h - CV: 59.2%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: 2.41L –</w:t>
            </w:r>
          </w:p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V: 65.9%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: 72.1h –</w:t>
            </w:r>
          </w:p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V: 39.6%</w:t>
            </w:r>
          </w:p>
        </w:tc>
      </w:tr>
      <w:tr w:rsidR="006902E6" w:rsidTr="006902E6"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-1-24h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8 % - 22.1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9 % - 25.4 %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 % - 27.9 %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7 % - 21.2 %</w:t>
            </w:r>
          </w:p>
        </w:tc>
      </w:tr>
      <w:tr w:rsidR="006902E6" w:rsidTr="006902E6"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-1-30h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7 % - 18.4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0 % - 24.0 %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 % - 28.1 %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4 % - 17.3 %</w:t>
            </w:r>
          </w:p>
        </w:tc>
      </w:tr>
      <w:tr w:rsidR="006902E6" w:rsidTr="006902E6"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-1-48h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7 % - 13.0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0 % - 22.1 %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 % - 30.0 %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8 % - 12.0 %</w:t>
            </w:r>
          </w:p>
        </w:tc>
      </w:tr>
      <w:tr w:rsidR="006902E6" w:rsidTr="006902E6"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-1-54h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7 % - 13.2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8 % - 22.4 %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 % - 30.0 %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4 % - 11.6 %</w:t>
            </w:r>
          </w:p>
        </w:tc>
      </w:tr>
      <w:tr w:rsidR="006902E6" w:rsidTr="006902E6"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-1-72h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8 % - 15.1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6 % - 25.4 %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 % - 30.6 %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1 % - 16.6 %</w:t>
            </w:r>
          </w:p>
        </w:tc>
      </w:tr>
      <w:tr w:rsidR="006902E6" w:rsidTr="006902E6"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-3-24h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1 % - 25.2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8 % - 26.8 %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1 % - 35.9 %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1 % - 21.8 %</w:t>
            </w:r>
          </w:p>
        </w:tc>
      </w:tr>
      <w:tr w:rsidR="006902E6" w:rsidTr="006902E6"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-3-30h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1 % - 20.5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1 % - 25.7 %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 % - 38.0 %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0 % - 18.0 %</w:t>
            </w:r>
          </w:p>
        </w:tc>
      </w:tr>
      <w:tr w:rsidR="006902E6" w:rsidTr="006902E6"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-3-48h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5 % - 13.6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6 % - 25.3 %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 % - 37.4 %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6 % - 12.5 %</w:t>
            </w:r>
          </w:p>
        </w:tc>
      </w:tr>
      <w:tr w:rsidR="006902E6" w:rsidTr="006902E6"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-3-54h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4 % - 13.5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3 % - 24.8 %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 % - 38.9 %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5 % - 11.8 %</w:t>
            </w:r>
          </w:p>
        </w:tc>
      </w:tr>
      <w:tr w:rsidR="006902E6" w:rsidTr="006902E6"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-3-72h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4 % - 15.2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4 % - 26.1 %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 % - 39.1 %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8 % - 16.3 %</w:t>
            </w:r>
          </w:p>
        </w:tc>
      </w:tr>
      <w:tr w:rsidR="006902E6" w:rsidTr="006902E6"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-30-48h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2 % - 19.4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3 % - 32.8 %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2 % - 60.2 %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3 % - 11.5 %</w:t>
            </w:r>
          </w:p>
        </w:tc>
      </w:tr>
      <w:tr w:rsidR="006902E6" w:rsidTr="006902E6"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-30-54h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3 % - 18.2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6 % - 32.2 %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 % - 61.0 %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9 % - 10.3 %</w:t>
            </w:r>
          </w:p>
        </w:tc>
      </w:tr>
      <w:tr w:rsidR="006902E6" w:rsidTr="006902E6"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-30-72h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2 % - 15.2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9 % - 31.7 %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2 % - 55.9 %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0 % - 7.86 %</w:t>
            </w:r>
          </w:p>
        </w:tc>
      </w:tr>
      <w:tr w:rsidR="006902E6" w:rsidTr="006902E6"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-48-54h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1 % - 16.4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2 % - 35.0 %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3 % - 65.4 %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9 % - 8.84 %</w:t>
            </w:r>
          </w:p>
        </w:tc>
      </w:tr>
      <w:tr w:rsidR="006902E6" w:rsidTr="006902E6"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-48-72h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9 % - 14.0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4 % - 34.0 %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3 % - 61.7 %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3 % - 6.98 %</w:t>
            </w:r>
          </w:p>
        </w:tc>
      </w:tr>
      <w:tr w:rsidR="006902E6" w:rsidTr="006902E6"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48-54h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1 % - 17.4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1 % - 35.8 %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4 % - 66.0 %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7 % - 8.75 %</w:t>
            </w:r>
          </w:p>
        </w:tc>
      </w:tr>
      <w:tr w:rsidR="006902E6" w:rsidTr="006902E6"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48-72h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1 % - 14.6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3 % - 35.2 %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4 % - 61.1 %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9 % - 6.64 %</w:t>
            </w:r>
          </w:p>
        </w:tc>
      </w:tr>
      <w:tr w:rsidR="006902E6" w:rsidTr="006902E6"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54-72h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3 % - 14.5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 % - 35.6 %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3 % - 61.0 %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7 % - 6.55 %</w:t>
            </w:r>
          </w:p>
        </w:tc>
      </w:tr>
      <w:tr w:rsidR="006902E6" w:rsidTr="006902E6"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-54-72h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2 % - 15.3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4 % - 41.7 %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6 % - 70.4 %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7 % - 6.09 %</w:t>
            </w:r>
          </w:p>
        </w:tc>
      </w:tr>
      <w:tr w:rsidR="006902E6" w:rsidTr="006902E6"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-30h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 % - 24.4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5 % - 32.8 %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2 % - 67.2 %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1 % - 18.2 %</w:t>
            </w:r>
          </w:p>
        </w:tc>
      </w:tr>
      <w:tr w:rsidR="006902E6" w:rsidTr="006902E6"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-48h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1 % - 20.0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3 % - 35.0 %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3 % - 65.7 %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1 % - 12.4 %</w:t>
            </w:r>
          </w:p>
        </w:tc>
      </w:tr>
      <w:tr w:rsidR="006902E6" w:rsidTr="006902E6"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-54h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9 % - 18.6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3 % - 35.8 %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4 % - 67.1 %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1 % - 11.1 %</w:t>
            </w:r>
          </w:p>
        </w:tc>
      </w:tr>
      <w:tr w:rsidR="006902E6" w:rsidTr="006902E6"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-72h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3 % - 16.1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7 % - 37.2 %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 % - 65.6 %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4 % - 10.3 %</w:t>
            </w:r>
          </w:p>
        </w:tc>
      </w:tr>
      <w:tr w:rsidR="006902E6" w:rsidTr="006902E6"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48h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8 % - 19.6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4 % - 36.4 %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1 % - 67.6 %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3 % - 11.9 %</w:t>
            </w:r>
          </w:p>
        </w:tc>
      </w:tr>
      <w:tr w:rsidR="006902E6" w:rsidTr="006902E6"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54h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7 % - 18.5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2 % - 36.4 %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6 % - 65.9 %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6 % - 10.7 %</w:t>
            </w:r>
          </w:p>
        </w:tc>
      </w:tr>
      <w:tr w:rsidR="006902E6" w:rsidTr="006902E6"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72h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7 % - 16.2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1 % - 36.0 %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6 % - 62.0 %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0 % - 9.17 %</w:t>
            </w:r>
          </w:p>
        </w:tc>
      </w:tr>
      <w:tr w:rsidR="006902E6" w:rsidTr="006902E6"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-54h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5 % - 17.8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2 % - 42.8 %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1 % - 71.2 %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2 % - 9.38 %</w:t>
            </w:r>
          </w:p>
        </w:tc>
      </w:tr>
      <w:tr w:rsidR="006902E6" w:rsidTr="006902E6"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-72h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9 % - 15.5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4 % - 41.9 %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1 % - 72.6 %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5 % - 8.20 %</w:t>
            </w:r>
          </w:p>
        </w:tc>
      </w:tr>
      <w:tr w:rsidR="006902E6" w:rsidTr="006902E6"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-72h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9 % - 16.0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9 % - 45.5 %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2 % - 74.6 %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5 % - 8.13 %</w:t>
            </w:r>
          </w:p>
        </w:tc>
      </w:tr>
      <w:tr w:rsidR="006902E6" w:rsidTr="006902E6"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24h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0 % - 23.9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6 % - 21.9 %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2 % - 35.5 %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3 % - 21.2 %</w:t>
            </w:r>
          </w:p>
        </w:tc>
      </w:tr>
      <w:tr w:rsidR="006902E6" w:rsidTr="006902E6"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30h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9 % - 19.5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8 % - 22.2 %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9 % - 34.9 %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8 % - 17.7 %</w:t>
            </w:r>
          </w:p>
        </w:tc>
      </w:tr>
      <w:tr w:rsidR="006902E6" w:rsidTr="006902E6"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48h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7 % - 13.3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8 % - 22.8 %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5 % - 34.0 %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9 % - 12.2 %</w:t>
            </w:r>
          </w:p>
        </w:tc>
      </w:tr>
      <w:tr w:rsidR="006902E6" w:rsidTr="006902E6"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54h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8 % - 13.4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 % - 23.0 %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 % - 34.3 %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9 % - 11.6 %</w:t>
            </w:r>
          </w:p>
        </w:tc>
      </w:tr>
      <w:tr w:rsidR="006902E6" w:rsidTr="006902E6"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72h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6 % - 15.8 %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 % - 25.5 %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6 % - 34.5 %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2E6" w:rsidRDefault="006902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5 % - 16.3 %</w:t>
            </w:r>
          </w:p>
        </w:tc>
      </w:tr>
    </w:tbl>
    <w:p w:rsidR="006902E6" w:rsidRDefault="006902E6" w:rsidP="006902E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TAT2: time spent above 0.02 IU/mL threshold, CL: clearance, V1: central volume, CV: coefficient of variation, pre: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predose</w:t>
      </w:r>
      <w:proofErr w:type="spellEnd"/>
    </w:p>
    <w:p w:rsidR="006902E6" w:rsidRDefault="006902E6" w:rsidP="006902E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6902E6" w:rsidRDefault="006902E6" w:rsidP="006902E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color w:val="000000"/>
          <w:w w:val="1"/>
          <w:sz w:val="20"/>
          <w:szCs w:val="20"/>
          <w:bdr w:val="none" w:sz="0" w:space="0" w:color="auto" w:frame="1"/>
          <w:shd w:val="clear" w:color="auto" w:fill="000000"/>
          <w:lang w:val="en-US"/>
        </w:rPr>
        <w:lastRenderedPageBreak/>
        <w:drawing>
          <wp:inline distT="0" distB="0" distL="0" distR="0">
            <wp:extent cx="5943600" cy="4210050"/>
            <wp:effectExtent l="0" t="0" r="0" b="0"/>
            <wp:docPr id="2" name="Picture 2" descr="LSA2_H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LSA2_HL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1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02E6" w:rsidRDefault="006902E6" w:rsidP="006902E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5943600" cy="2838450"/>
            <wp:effectExtent l="0" t="0" r="0" b="0"/>
            <wp:docPr id="1" name="Picture 1" descr="LSA3_H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LSA3_HL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3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0630" w:rsidRDefault="006902E6">
      <w:r>
        <w:rPr>
          <w:rFonts w:ascii="Times New Roman" w:hAnsi="Times New Roman" w:cs="Times New Roman"/>
          <w:sz w:val="20"/>
          <w:szCs w:val="20"/>
        </w:rPr>
        <w:t>Figure S6: Limited analysis sampling results: boxplot of the error on half-life predictions for each 2- and 3- samples designs tested.</w:t>
      </w:r>
    </w:p>
    <w:sectPr w:rsidR="00E80630" w:rsidSect="00DB10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compat/>
  <w:rsids>
    <w:rsidRoot w:val="006902E6"/>
    <w:rsid w:val="00065E54"/>
    <w:rsid w:val="00483090"/>
    <w:rsid w:val="006902E6"/>
    <w:rsid w:val="00C7087E"/>
    <w:rsid w:val="00DB107E"/>
    <w:rsid w:val="00DF611D"/>
    <w:rsid w:val="00E80630"/>
    <w:rsid w:val="00EE7F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2E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902E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902E6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6902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6902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02E6"/>
    <w:pPr>
      <w:spacing w:after="200" w:line="240" w:lineRule="auto"/>
    </w:pPr>
    <w:rPr>
      <w:rFonts w:eastAsiaTheme="minorEastAsia"/>
      <w:sz w:val="20"/>
      <w:szCs w:val="20"/>
      <w:lang w:val="en-US" w:bidi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02E6"/>
    <w:rPr>
      <w:rFonts w:eastAsiaTheme="minorEastAsia"/>
      <w:sz w:val="20"/>
      <w:szCs w:val="20"/>
      <w:lang w:val="en-US" w:bidi="en-US"/>
    </w:rPr>
  </w:style>
  <w:style w:type="paragraph" w:styleId="Header">
    <w:name w:val="header"/>
    <w:basedOn w:val="Normal"/>
    <w:link w:val="HeaderChar"/>
    <w:uiPriority w:val="99"/>
    <w:semiHidden/>
    <w:unhideWhenUsed/>
    <w:rsid w:val="006902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902E6"/>
  </w:style>
  <w:style w:type="paragraph" w:styleId="Footer">
    <w:name w:val="footer"/>
    <w:basedOn w:val="Normal"/>
    <w:link w:val="FooterChar"/>
    <w:uiPriority w:val="99"/>
    <w:semiHidden/>
    <w:unhideWhenUsed/>
    <w:rsid w:val="006902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902E6"/>
  </w:style>
  <w:style w:type="paragraph" w:styleId="Caption">
    <w:name w:val="caption"/>
    <w:basedOn w:val="Normal"/>
    <w:next w:val="Normal"/>
    <w:uiPriority w:val="35"/>
    <w:semiHidden/>
    <w:unhideWhenUsed/>
    <w:qFormat/>
    <w:rsid w:val="006902E6"/>
    <w:pPr>
      <w:spacing w:after="200" w:line="240" w:lineRule="auto"/>
    </w:pPr>
    <w:rPr>
      <w:rFonts w:eastAsiaTheme="minorEastAsia"/>
      <w:b/>
      <w:bCs/>
      <w:color w:val="4472C4" w:themeColor="accent1"/>
      <w:sz w:val="18"/>
      <w:szCs w:val="18"/>
      <w:lang w:val="en-US" w:bidi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902E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902E6"/>
    <w:rPr>
      <w:rFonts w:ascii="Calibri" w:hAnsi="Calibri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02E6"/>
    <w:pPr>
      <w:spacing w:after="160"/>
    </w:pPr>
    <w:rPr>
      <w:rFonts w:eastAsiaTheme="minorHAnsi"/>
      <w:b/>
      <w:bCs/>
      <w:lang w:val="en-CA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02E6"/>
    <w:rPr>
      <w:rFonts w:eastAsiaTheme="minorEastAsia"/>
      <w:b/>
      <w:bCs/>
      <w:sz w:val="20"/>
      <w:szCs w:val="20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02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2E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902E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902E6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902E6"/>
    <w:rPr>
      <w:color w:val="808080"/>
    </w:rPr>
  </w:style>
  <w:style w:type="character" w:customStyle="1" w:styleId="current-selection">
    <w:name w:val="current-selection"/>
    <w:basedOn w:val="DefaultParagraphFont"/>
    <w:rsid w:val="006902E6"/>
  </w:style>
  <w:style w:type="character" w:customStyle="1" w:styleId="a">
    <w:name w:val="_"/>
    <w:basedOn w:val="DefaultParagraphFont"/>
    <w:rsid w:val="006902E6"/>
  </w:style>
  <w:style w:type="character" w:customStyle="1" w:styleId="enhanced-reference">
    <w:name w:val="enhanced-reference"/>
    <w:basedOn w:val="DefaultParagraphFont"/>
    <w:rsid w:val="006902E6"/>
  </w:style>
  <w:style w:type="character" w:customStyle="1" w:styleId="jrnl">
    <w:name w:val="jrnl"/>
    <w:rsid w:val="006902E6"/>
  </w:style>
  <w:style w:type="character" w:customStyle="1" w:styleId="element-citation">
    <w:name w:val="element-citation"/>
    <w:basedOn w:val="DefaultParagraphFont"/>
    <w:rsid w:val="006902E6"/>
  </w:style>
  <w:style w:type="character" w:customStyle="1" w:styleId="ref-journal">
    <w:name w:val="ref-journal"/>
    <w:basedOn w:val="DefaultParagraphFont"/>
    <w:rsid w:val="006902E6"/>
  </w:style>
  <w:style w:type="character" w:customStyle="1" w:styleId="ref-vol">
    <w:name w:val="ref-vol"/>
    <w:basedOn w:val="DefaultParagraphFont"/>
    <w:rsid w:val="006902E6"/>
  </w:style>
  <w:style w:type="character" w:customStyle="1" w:styleId="ilfuvd">
    <w:name w:val="ilfuvd"/>
    <w:basedOn w:val="DefaultParagraphFont"/>
    <w:rsid w:val="006902E6"/>
  </w:style>
  <w:style w:type="table" w:styleId="TableGrid">
    <w:name w:val="Table Grid"/>
    <w:basedOn w:val="TableNormal"/>
    <w:uiPriority w:val="59"/>
    <w:rsid w:val="006902E6"/>
    <w:pPr>
      <w:spacing w:after="0" w:line="240" w:lineRule="auto"/>
    </w:pPr>
    <w:rPr>
      <w:rFonts w:eastAsiaTheme="minorEastAsia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6902E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Light">
    <w:name w:val="Grid Table Light"/>
    <w:basedOn w:val="TableNormal"/>
    <w:uiPriority w:val="40"/>
    <w:rsid w:val="006902E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5Dark">
    <w:name w:val="Grid Table 5 Dark"/>
    <w:basedOn w:val="TableNormal"/>
    <w:uiPriority w:val="50"/>
    <w:rsid w:val="006902E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Ombrageclair1">
    <w:name w:val="Ombrage clair1"/>
    <w:basedOn w:val="TableNormal"/>
    <w:uiPriority w:val="60"/>
    <w:rsid w:val="006902E6"/>
    <w:pPr>
      <w:spacing w:after="0" w:line="240" w:lineRule="auto"/>
    </w:pPr>
    <w:rPr>
      <w:rFonts w:eastAsiaTheme="minorEastAsia"/>
      <w:color w:val="000000" w:themeColor="text1" w:themeShade="BF"/>
      <w:lang w:val="en-US" w:bidi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7142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3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39371C-BE3E-4D59-9181-79A9E7D979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7</Pages>
  <Words>851</Words>
  <Characters>485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Chelle</dc:creator>
  <cp:keywords/>
  <dc:description/>
  <cp:lastModifiedBy>0010007</cp:lastModifiedBy>
  <cp:revision>5</cp:revision>
  <dcterms:created xsi:type="dcterms:W3CDTF">2019-03-21T15:04:00Z</dcterms:created>
  <dcterms:modified xsi:type="dcterms:W3CDTF">2019-04-17T01:43:00Z</dcterms:modified>
</cp:coreProperties>
</file>